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21222" w14:textId="77777777" w:rsidR="00EF2220" w:rsidRPr="00EF2220" w:rsidRDefault="00EF2220" w:rsidP="00EF222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AU"/>
        </w:rPr>
      </w:pPr>
      <w:r w:rsidRPr="00EF2220">
        <w:rPr>
          <w:rFonts w:ascii="Times New Roman" w:hAnsi="Times New Roman" w:cs="Times New Roman"/>
          <w:b/>
          <w:bCs/>
          <w:kern w:val="0"/>
          <w:sz w:val="24"/>
          <w:szCs w:val="24"/>
          <w:lang w:val="en-AU"/>
        </w:rPr>
        <w:t>Supplementary Table</w:t>
      </w:r>
      <w:r w:rsidRPr="00EF2220">
        <w:rPr>
          <w:rFonts w:ascii="Times New Roman" w:hAnsi="Times New Roman" w:cs="Times New Roman"/>
          <w:kern w:val="0"/>
          <w:sz w:val="24"/>
          <w:szCs w:val="24"/>
          <w:lang w:val="en-AU"/>
        </w:rPr>
        <w:t xml:space="preserve">. Significantly expressed </w:t>
      </w:r>
      <w:proofErr w:type="spellStart"/>
      <w:r w:rsidRPr="00EF2220">
        <w:rPr>
          <w:rFonts w:ascii="Times New Roman" w:hAnsi="Times New Roman" w:cs="Times New Roman"/>
          <w:kern w:val="0"/>
          <w:sz w:val="24"/>
          <w:szCs w:val="24"/>
          <w:lang w:val="en-AU"/>
        </w:rPr>
        <w:t>lncRNAs</w:t>
      </w:r>
      <w:proofErr w:type="spellEnd"/>
      <w:r w:rsidRPr="00EF2220">
        <w:rPr>
          <w:rFonts w:ascii="Times New Roman" w:hAnsi="Times New Roman" w:cs="Times New Roman"/>
          <w:kern w:val="0"/>
          <w:sz w:val="24"/>
          <w:szCs w:val="24"/>
          <w:lang w:val="en-AU"/>
        </w:rPr>
        <w:t xml:space="preserve"> in RCC tiss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F2220" w:rsidRPr="000218A9" w14:paraId="2BA33848" w14:textId="77777777" w:rsidTr="00FC3CBC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4E83FD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2A2819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trend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5120D8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65EF89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s</w:t>
            </w:r>
          </w:p>
        </w:tc>
      </w:tr>
      <w:tr w:rsidR="00EF2220" w:rsidRPr="000218A9" w14:paraId="57B3E7C9" w14:textId="77777777" w:rsidTr="00FC3CBC">
        <w:tc>
          <w:tcPr>
            <w:tcW w:w="2074" w:type="dxa"/>
            <w:tcBorders>
              <w:left w:val="nil"/>
              <w:bottom w:val="nil"/>
              <w:right w:val="nil"/>
            </w:tcBorders>
            <w:vAlign w:val="center"/>
          </w:tcPr>
          <w:p w14:paraId="2FB2F002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KCNQ1OT1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vAlign w:val="center"/>
          </w:tcPr>
          <w:p w14:paraId="7EAE4BFF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vAlign w:val="center"/>
          </w:tcPr>
          <w:p w14:paraId="7FA67C94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14.077545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vAlign w:val="center"/>
          </w:tcPr>
          <w:p w14:paraId="31063F37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0.000129145</w:t>
            </w:r>
          </w:p>
        </w:tc>
      </w:tr>
      <w:tr w:rsidR="00EF2220" w:rsidRPr="000218A9" w14:paraId="3272FF42" w14:textId="77777777" w:rsidTr="00FC3CB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FCD0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XLOC_0016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7587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9E32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7.7605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E26C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0.00011794</w:t>
            </w:r>
          </w:p>
        </w:tc>
      </w:tr>
      <w:tr w:rsidR="00EF2220" w:rsidRPr="000218A9" w14:paraId="1C67B081" w14:textId="77777777" w:rsidTr="00FC3CB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5F65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XLOC_00078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660F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020C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0.1537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7F54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0.000219048</w:t>
            </w:r>
          </w:p>
        </w:tc>
      </w:tr>
      <w:tr w:rsidR="00EF2220" w:rsidRPr="000218A9" w14:paraId="7FB3DEDA" w14:textId="77777777" w:rsidTr="00FC3CB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096C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DLX6-AS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55CA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1342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0.2838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7B88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0.002900219</w:t>
            </w:r>
          </w:p>
        </w:tc>
      </w:tr>
      <w:tr w:rsidR="00EF2220" w:rsidRPr="000218A9" w14:paraId="76AABBC5" w14:textId="77777777" w:rsidTr="00FC3CB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5838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TTTY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1C1B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27C0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8.28577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D8FB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0.000454544</w:t>
            </w:r>
          </w:p>
        </w:tc>
      </w:tr>
      <w:tr w:rsidR="00EF2220" w:rsidRPr="000218A9" w14:paraId="43CD6002" w14:textId="77777777" w:rsidTr="00FC3CB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6351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CCAT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D074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A432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63.6022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D287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4.41912E-05</w:t>
            </w:r>
          </w:p>
        </w:tc>
      </w:tr>
      <w:tr w:rsidR="00EF2220" w:rsidRPr="000218A9" w14:paraId="11C4AFD5" w14:textId="77777777" w:rsidTr="00FC3CB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F3D6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TSIX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1AAD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590F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8.35879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51BD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0.000107489</w:t>
            </w:r>
          </w:p>
        </w:tc>
      </w:tr>
      <w:tr w:rsidR="00EF2220" w:rsidRPr="000218A9" w14:paraId="53C2C9FE" w14:textId="77777777" w:rsidTr="00FC3CB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2EB5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XIS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B5A9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016B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0.0492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245C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0.0001138</w:t>
            </w:r>
          </w:p>
        </w:tc>
      </w:tr>
      <w:tr w:rsidR="00EF2220" w:rsidRPr="000218A9" w14:paraId="1BE29289" w14:textId="77777777" w:rsidTr="00FC3CB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F6AD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PAQR9-AS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5026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7AAE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2.58639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1385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0.007375691</w:t>
            </w:r>
          </w:p>
        </w:tc>
      </w:tr>
      <w:tr w:rsidR="00EF2220" w:rsidRPr="000218A9" w14:paraId="04060A7B" w14:textId="77777777" w:rsidTr="00FC3CBC"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5E1C601B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ZNF883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019FD533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6BC2B82D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3.970184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28208E76" w14:textId="77777777" w:rsidR="00EF2220" w:rsidRPr="000218A9" w:rsidRDefault="00EF2220" w:rsidP="00FC3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8A9">
              <w:rPr>
                <w:rFonts w:ascii="Times New Roman" w:eastAsia="Times New Roman" w:hAnsi="Times New Roman" w:cs="Times New Roman"/>
                <w:sz w:val="24"/>
                <w:szCs w:val="24"/>
              </w:rPr>
              <w:t>0.002845313</w:t>
            </w:r>
          </w:p>
        </w:tc>
      </w:tr>
    </w:tbl>
    <w:p w14:paraId="76CCBA57" w14:textId="77777777" w:rsidR="00EF2220" w:rsidRPr="000218A9" w:rsidRDefault="00EF2220" w:rsidP="00EF222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E42B789" w14:textId="77777777" w:rsidR="002A6A7B" w:rsidRDefault="002A6A7B"/>
    <w:sectPr w:rsidR="002A6A7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220"/>
    <w:rsid w:val="002A6A7B"/>
    <w:rsid w:val="00EF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56D25"/>
  <w15:chartTrackingRefBased/>
  <w15:docId w15:val="{AAB3C342-B590-42D9-AF60-22EF61548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2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220"/>
    <w:rPr>
      <w:kern w:val="0"/>
      <w:sz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Zhu</dc:creator>
  <cp:keywords/>
  <dc:description/>
  <cp:lastModifiedBy>Ge Zhu</cp:lastModifiedBy>
  <cp:revision>1</cp:revision>
  <dcterms:created xsi:type="dcterms:W3CDTF">2020-07-22T04:46:00Z</dcterms:created>
  <dcterms:modified xsi:type="dcterms:W3CDTF">2020-07-22T04:46:00Z</dcterms:modified>
</cp:coreProperties>
</file>